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0AA9F" w14:textId="4B22F94D" w:rsidR="00E82F9B" w:rsidRPr="00E82F9B" w:rsidRDefault="00E82F9B">
      <w:pPr>
        <w:rPr>
          <w:b/>
          <w:bCs/>
        </w:rPr>
      </w:pPr>
      <w:r w:rsidRPr="00E82F9B">
        <w:rPr>
          <w:b/>
          <w:bCs/>
        </w:rPr>
        <w:t>Appendix 1 Semi-structured Topic Guide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10551"/>
      </w:tblGrid>
      <w:tr w:rsidR="00E82F9B" w:rsidRPr="007A3B6F" w14:paraId="3C804509" w14:textId="77777777" w:rsidTr="00263B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F201F60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 xml:space="preserve">Topic area </w:t>
            </w:r>
          </w:p>
        </w:tc>
        <w:tc>
          <w:tcPr>
            <w:tcW w:w="1559" w:type="dxa"/>
          </w:tcPr>
          <w:p w14:paraId="3E609957" w14:textId="77777777" w:rsidR="00E82F9B" w:rsidRPr="00B42937" w:rsidRDefault="00E82F9B" w:rsidP="00263B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Questions</w:t>
            </w:r>
          </w:p>
        </w:tc>
        <w:tc>
          <w:tcPr>
            <w:tcW w:w="10551" w:type="dxa"/>
          </w:tcPr>
          <w:p w14:paraId="1AE77500" w14:textId="77777777" w:rsidR="00E82F9B" w:rsidRPr="00B42937" w:rsidRDefault="00E82F9B" w:rsidP="00263B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 xml:space="preserve">Prompts </w:t>
            </w:r>
          </w:p>
        </w:tc>
      </w:tr>
      <w:tr w:rsidR="00E82F9B" w:rsidRPr="007A3B6F" w14:paraId="0F3628DA" w14:textId="77777777" w:rsidTr="00263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E5416A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 xml:space="preserve">Warm up </w:t>
            </w:r>
          </w:p>
        </w:tc>
        <w:tc>
          <w:tcPr>
            <w:tcW w:w="1559" w:type="dxa"/>
          </w:tcPr>
          <w:p w14:paraId="390B3C80" w14:textId="77777777" w:rsidR="00E82F9B" w:rsidRPr="00B42937" w:rsidRDefault="00E82F9B" w:rsidP="00263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51" w:type="dxa"/>
          </w:tcPr>
          <w:p w14:paraId="7F1CCECA" w14:textId="77777777" w:rsidR="00E82F9B" w:rsidRPr="00B42937" w:rsidRDefault="00E82F9B" w:rsidP="00263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82F9B" w:rsidRPr="007A3B6F" w14:paraId="38BE3212" w14:textId="77777777" w:rsidTr="00263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BC9E446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 xml:space="preserve">Views and experiences of supporting families directly  </w:t>
            </w:r>
          </w:p>
        </w:tc>
        <w:tc>
          <w:tcPr>
            <w:tcW w:w="1559" w:type="dxa"/>
          </w:tcPr>
          <w:p w14:paraId="7B472A4B" w14:textId="77777777" w:rsidR="00E82F9B" w:rsidRPr="00B42937" w:rsidRDefault="00E82F9B" w:rsidP="00263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742E696B" w14:textId="77777777" w:rsidR="00E82F9B" w:rsidRPr="00B42937" w:rsidRDefault="00E82F9B" w:rsidP="00263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color w:val="000000" w:themeColor="text1"/>
                <w:sz w:val="18"/>
                <w:szCs w:val="18"/>
              </w:rPr>
              <w:t>What does the term ‘unsettled baby’ mean to you?</w:t>
            </w:r>
          </w:p>
        </w:tc>
        <w:tc>
          <w:tcPr>
            <w:tcW w:w="10551" w:type="dxa"/>
          </w:tcPr>
          <w:p w14:paraId="338F168C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</w:p>
          <w:p w14:paraId="1360C943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What do you think about [ colic (crying)/ vomiting / strange poos / rashes]? </w:t>
            </w:r>
          </w:p>
          <w:p w14:paraId="0315BF00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What if anything, did you think caused or make the symptoms worse?  </w:t>
            </w:r>
          </w:p>
          <w:p w14:paraId="744D0431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What, if anything, do you feel can help families manage baby symptoms? </w:t>
            </w:r>
          </w:p>
          <w:p w14:paraId="49A6B78D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If not mentioned, ask specifically about views on excessive crying, milk allergy and reflux </w:t>
            </w:r>
          </w:p>
          <w:p w14:paraId="1BDC6E6C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What do you feel the impact is on having an unsettled baby on the parents? </w:t>
            </w:r>
          </w:p>
          <w:p w14:paraId="7284E2AC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In relation to (the above) how do you feel about this? </w:t>
            </w:r>
          </w:p>
          <w:p w14:paraId="6EF8DE96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What questions do you feel you need to ask of a family to understand their concerns?</w:t>
            </w:r>
          </w:p>
          <w:p w14:paraId="5C80154E" w14:textId="77777777" w:rsidR="00E82F9B" w:rsidRPr="00B42937" w:rsidRDefault="00E82F9B" w:rsidP="00263B05">
            <w:pPr>
              <w:pStyle w:val="List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82F9B" w:rsidRPr="007A3B6F" w14:paraId="63E32107" w14:textId="77777777" w:rsidTr="00263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393A31E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E5BA27" w14:textId="77777777" w:rsidR="00E82F9B" w:rsidRPr="00B42937" w:rsidRDefault="00E82F9B" w:rsidP="00263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  <w:p w14:paraId="65230E35" w14:textId="77777777" w:rsidR="00E82F9B" w:rsidRPr="00B42937" w:rsidRDefault="00E82F9B" w:rsidP="00263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0CE4EF43" w14:textId="77777777" w:rsidR="00E82F9B" w:rsidRPr="00B42937" w:rsidRDefault="00E82F9B" w:rsidP="00263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What are your experiences of supporting families with unsettled babies? </w:t>
            </w:r>
          </w:p>
          <w:p w14:paraId="45BB85F3" w14:textId="77777777" w:rsidR="00E82F9B" w:rsidRPr="00B42937" w:rsidRDefault="00E82F9B" w:rsidP="00263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551" w:type="dxa"/>
          </w:tcPr>
          <w:p w14:paraId="460EA65A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How do you feel when a parent presents with this issue? What is your immediate reaction? Why do you think you feel like this?</w:t>
            </w:r>
          </w:p>
          <w:p w14:paraId="3B1093D3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What happened? </w:t>
            </w:r>
          </w:p>
          <w:p w14:paraId="0603EA49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How do the conversations usually start?  </w:t>
            </w:r>
          </w:p>
          <w:p w14:paraId="5F3FA3D2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What do these conversations typically centre on? </w:t>
            </w:r>
          </w:p>
          <w:p w14:paraId="277C9D10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How do you usually advise parents?  </w:t>
            </w:r>
          </w:p>
          <w:p w14:paraId="72A22642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How do you feel they respond to your advice?  </w:t>
            </w:r>
          </w:p>
          <w:p w14:paraId="51A29BB3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What feelings or emotions did you experience? </w:t>
            </w:r>
          </w:p>
          <w:p w14:paraId="663C0741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Did any of these thoughts worry you? </w:t>
            </w:r>
          </w:p>
          <w:p w14:paraId="27EF31AA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How did you feel when you came away from the contact?</w:t>
            </w:r>
          </w:p>
          <w:p w14:paraId="1E511390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276835C2" w14:textId="77777777" w:rsidR="00E82F9B" w:rsidRPr="00B42937" w:rsidRDefault="00E82F9B" w:rsidP="00263B05">
            <w:pPr>
              <w:pStyle w:val="ListParagraph"/>
              <w:spacing w:line="276" w:lineRule="auto"/>
              <w:ind w:left="42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82F9B" w:rsidRPr="003B3345" w14:paraId="57ACDD74" w14:textId="77777777" w:rsidTr="00263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B76E34F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AFB1867" w14:textId="77777777" w:rsidR="00E82F9B" w:rsidRPr="00B42937" w:rsidRDefault="00E82F9B" w:rsidP="00263B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How do you usually support </w:t>
            </w: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families with unsettled babies</w:t>
            </w: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?</w:t>
            </w:r>
          </w:p>
        </w:tc>
        <w:tc>
          <w:tcPr>
            <w:tcW w:w="10551" w:type="dxa"/>
          </w:tcPr>
          <w:p w14:paraId="4DE404EE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 xml:space="preserve">How confident do you feel to support these families? 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3F9DEC50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Is there anything that you feel impacts your ability to support families with unsettled babies? If so, can you tell me about this? 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287F8857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Prompts: anything that helps? Anything that makes it more difficult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3F9E2BD3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How do you build relationships with the family?</w:t>
            </w:r>
          </w:p>
          <w:p w14:paraId="32041CAA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 xml:space="preserve">How important is this? </w:t>
            </w:r>
          </w:p>
          <w:p w14:paraId="62CC6585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 xml:space="preserve">Are there any </w:t>
            </w:r>
            <w:proofErr w:type="gramStart"/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particular techniques</w:t>
            </w:r>
            <w:proofErr w:type="gramEnd"/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 xml:space="preserve"> you use when talking to parents about this subject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565F8F42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 xml:space="preserve">Would you tailor the advice or support you offer for individual families? 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If so, how? If not, how?</w:t>
            </w:r>
          </w:p>
          <w:p w14:paraId="2B07BF0E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What resources, if any, do you signpost parents to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63393B06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</w:t>
            </w:r>
            <w:r w:rsidRPr="00B42937">
              <w:rPr>
                <w:sz w:val="18"/>
                <w:szCs w:val="18"/>
              </w:rPr>
              <w:t>hat resources, if any, do you use to support your own knowledge or practice in this area? Are they useful? How? How not?</w:t>
            </w:r>
          </w:p>
          <w:p w14:paraId="259A4533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Would support look different outside of the region you serve? 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2A5D7E36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 xml:space="preserve">Prompts: how might support look different? 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5FBF986F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What might be the impact of this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5447CAB7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Have you come across any cultural issues or differences which might affect the support you offer?</w:t>
            </w:r>
          </w:p>
          <w:p w14:paraId="6138BA00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 xml:space="preserve">Have you found differences in family dynamics that you think are relevant or important? </w:t>
            </w:r>
          </w:p>
          <w:p w14:paraId="584484F0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sz w:val="18"/>
                <w:szCs w:val="18"/>
              </w:rPr>
              <w:t>Are there any wider societal issues that you think are relevant or important?</w:t>
            </w:r>
          </w:p>
        </w:tc>
      </w:tr>
      <w:tr w:rsidR="00E82F9B" w14:paraId="11D73BA8" w14:textId="77777777" w:rsidTr="00263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DB8850F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AD542BA" w14:textId="77777777" w:rsidR="00E82F9B" w:rsidRPr="00B42937" w:rsidRDefault="00E82F9B" w:rsidP="00263B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What are your views on feeding?</w:t>
            </w:r>
          </w:p>
        </w:tc>
        <w:tc>
          <w:tcPr>
            <w:tcW w:w="10551" w:type="dxa"/>
          </w:tcPr>
          <w:p w14:paraId="726DAED6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What are you views on breastfeeding?</w:t>
            </w:r>
          </w:p>
          <w:p w14:paraId="74D93CB4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What are your views on chest feeding?</w:t>
            </w:r>
          </w:p>
          <w:p w14:paraId="4CFAB40F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What are your views on formula?</w:t>
            </w:r>
          </w:p>
          <w:p w14:paraId="48DA883A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 xml:space="preserve">Can you tell me about your </w:t>
            </w:r>
            <w:proofErr w:type="spellStart"/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experiennces</w:t>
            </w:r>
            <w:proofErr w:type="spellEnd"/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 xml:space="preserve"> in supporting feeding?</w:t>
            </w:r>
          </w:p>
          <w:p w14:paraId="02A8FEAD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How confident do you feel when giving this support?</w:t>
            </w:r>
          </w:p>
          <w:p w14:paraId="283EF204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What role do you think the feeding plays in unsettled behaviours?</w:t>
            </w:r>
          </w:p>
        </w:tc>
      </w:tr>
      <w:tr w:rsidR="00E82F9B" w:rsidRPr="007A3B6F" w14:paraId="6EB353E7" w14:textId="77777777" w:rsidTr="00263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91848FE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Parental attitudes</w:t>
            </w:r>
          </w:p>
        </w:tc>
        <w:tc>
          <w:tcPr>
            <w:tcW w:w="1559" w:type="dxa"/>
          </w:tcPr>
          <w:p w14:paraId="03B4EB27" w14:textId="77777777" w:rsidR="00E82F9B" w:rsidRPr="00B42937" w:rsidRDefault="00E82F9B" w:rsidP="00263B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How do you think parents make sense of these symptoms?</w:t>
            </w:r>
            <w:r w:rsidRPr="00B42937"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0551" w:type="dxa"/>
          </w:tcPr>
          <w:p w14:paraId="4EADF775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How doe</w:t>
            </w:r>
            <w:r w:rsidRPr="00B42937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US"/>
              </w:rPr>
              <w:t xml:space="preserve">s this </w:t>
            </w:r>
            <w:proofErr w:type="gramStart"/>
            <w:r w:rsidRPr="00B42937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US"/>
              </w:rPr>
              <w:t>align  with</w:t>
            </w:r>
            <w:proofErr w:type="gramEnd"/>
            <w:r w:rsidRPr="00B42937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US"/>
              </w:rPr>
              <w:t xml:space="preserve"> your views?</w:t>
            </w: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02FB1781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What do you think parents expect from your service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75C154BA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How well do services meet parents’ expectations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14DC4B80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Why do you think you have/have not been able to meet parental expectations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62493581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How do you think parents feel about coming to you about their baby’s unsettled behaviours?  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2D96850F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 xml:space="preserve">What do you think the outcome of </w:t>
            </w:r>
            <w:r w:rsidRPr="00B42937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US"/>
              </w:rPr>
              <w:t xml:space="preserve">the contact is? Do you feel able </w:t>
            </w: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to support families? 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027B5935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  <w:lang w:val="en-US"/>
              </w:rPr>
              <w:t>Does anything about this concern/worry you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511A080A" w14:textId="77777777" w:rsidR="00E82F9B" w:rsidRPr="00B42937" w:rsidRDefault="00E82F9B" w:rsidP="00263B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82F9B" w:rsidRPr="00C76EE9" w14:paraId="50FFC80C" w14:textId="77777777" w:rsidTr="00263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0A6C7D1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 xml:space="preserve">Managing symptoms </w:t>
            </w:r>
          </w:p>
        </w:tc>
        <w:tc>
          <w:tcPr>
            <w:tcW w:w="1559" w:type="dxa"/>
          </w:tcPr>
          <w:p w14:paraId="494C835A" w14:textId="77777777" w:rsidR="00E82F9B" w:rsidRPr="00B42937" w:rsidRDefault="00E82F9B" w:rsidP="00263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If applicable, can you tell me about any training you have received about managing unsettled babies?</w:t>
            </w:r>
            <w:r w:rsidRPr="00B42937"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0551" w:type="dxa"/>
          </w:tcPr>
          <w:p w14:paraId="1757F93A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Where did you receive this training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2500DE45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How helpful was the training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2D5BB963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 xml:space="preserve">What support do you receive from the Health Visiting network? 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32E3C6E9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 xml:space="preserve">How supported do you feel in your </w:t>
            </w:r>
            <w:proofErr w:type="gramStart"/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day to day</w:t>
            </w:r>
            <w:proofErr w:type="gramEnd"/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 xml:space="preserve"> role when supporting unsettled infants?  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6752981B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How well do you think the training you received fits with your perception of how families should be supported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66A23E3D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What are your views on medications or special formula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793AA2B7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What are your views on maternal dietary exclusion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When do you suggest it,</w:t>
            </w:r>
            <w:r w:rsidRPr="00B42937">
              <w:rPr>
                <w:rStyle w:val="eop"/>
                <w:rFonts w:eastAsiaTheme="majorEastAsia"/>
                <w:color w:val="000000" w:themeColor="text1"/>
                <w:sz w:val="18"/>
                <w:szCs w:val="18"/>
              </w:rPr>
              <w:t xml:space="preserve"> if ever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 xml:space="preserve">? </w:t>
            </w:r>
          </w:p>
          <w:p w14:paraId="598150A6" w14:textId="77777777" w:rsidR="00E82F9B" w:rsidRPr="00B42937" w:rsidRDefault="00E82F9B" w:rsidP="00263B05">
            <w:pPr>
              <w:spacing w:line="276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82F9B" w:rsidRPr="007A3B6F" w14:paraId="74183235" w14:textId="77777777" w:rsidTr="00263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AA42BB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1CEFFFC" w14:textId="77777777" w:rsidR="00E82F9B" w:rsidRPr="00B42937" w:rsidRDefault="00E82F9B" w:rsidP="00263B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Do you give any</w:t>
            </w:r>
            <w:r w:rsidRPr="00B42937" w:rsidDel="009D1392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>specific advice d</w:t>
            </w:r>
            <w:r w:rsidRPr="00B42937">
              <w:rPr>
                <w:rStyle w:val="normaltextrun"/>
                <w:sz w:val="18"/>
                <w:szCs w:val="18"/>
                <w:bdr w:val="none" w:sz="0" w:space="0" w:color="auto" w:frame="1"/>
              </w:rPr>
              <w:t>o you</w:t>
            </w: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 xml:space="preserve"> give parents about their unsettled infants? If so, can you tell me about this? </w:t>
            </w:r>
          </w:p>
        </w:tc>
        <w:tc>
          <w:tcPr>
            <w:tcW w:w="10551" w:type="dxa"/>
          </w:tcPr>
          <w:p w14:paraId="3D3F50B9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Do you think specific advice or soothing strategies are needed?</w:t>
            </w:r>
          </w:p>
          <w:p w14:paraId="41088B72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 xml:space="preserve">Do parents want specific advice? </w:t>
            </w:r>
          </w:p>
          <w:p w14:paraId="7FDA5DC4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Do you feel comfortable giving specific advice?</w:t>
            </w:r>
          </w:p>
          <w:p w14:paraId="774C21BC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Where did you find out about this?</w:t>
            </w:r>
          </w:p>
          <w:p w14:paraId="3EB71B1D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What are your thoughts about this?</w:t>
            </w:r>
          </w:p>
          <w:p w14:paraId="1197FE15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 xml:space="preserve">Has anything stopped you from </w:t>
            </w:r>
            <w:proofErr w:type="gramStart"/>
            <w:r w:rsidRPr="00B42937">
              <w:rPr>
                <w:color w:val="000000" w:themeColor="text1"/>
                <w:sz w:val="18"/>
                <w:szCs w:val="18"/>
              </w:rPr>
              <w:t>giving  advice</w:t>
            </w:r>
            <w:proofErr w:type="gramEnd"/>
            <w:r w:rsidRPr="00B42937">
              <w:rPr>
                <w:color w:val="000000" w:themeColor="text1"/>
                <w:sz w:val="18"/>
                <w:szCs w:val="18"/>
              </w:rPr>
              <w:t>?</w:t>
            </w:r>
          </w:p>
          <w:p w14:paraId="0EFB173E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Theme="minorHAnsi" w:eastAsiaTheme="majorEastAsia" w:hAnsiTheme="minorHAnsi" w:cstheme="minorBidi"/>
                <w:color w:val="000000" w:themeColor="text1"/>
                <w:sz w:val="18"/>
                <w:szCs w:val="18"/>
              </w:rPr>
              <w:t>How did the advice you were asked to provide make you feel? </w:t>
            </w:r>
            <w:r w:rsidRPr="00B42937">
              <w:rPr>
                <w:rStyle w:val="eop"/>
                <w:rFonts w:asciiTheme="minorHAnsi" w:eastAsiaTheme="majorEastAsia" w:hAnsiTheme="minorHAnsi" w:cstheme="minorBidi"/>
                <w:color w:val="000000" w:themeColor="text1"/>
                <w:sz w:val="18"/>
                <w:szCs w:val="18"/>
              </w:rPr>
              <w:t> </w:t>
            </w:r>
          </w:p>
          <w:p w14:paraId="51B74E0F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Theme="minorHAnsi" w:eastAsiaTheme="majorEastAsia" w:hAnsiTheme="minorHAnsi" w:cstheme="minorBidi"/>
                <w:color w:val="000000" w:themeColor="text1"/>
                <w:sz w:val="18"/>
                <w:szCs w:val="18"/>
              </w:rPr>
              <w:t>Is the advice helpful for parents? Do you feel the parents follow the advice provided?</w:t>
            </w:r>
            <w:r w:rsidRPr="00B42937">
              <w:rPr>
                <w:rStyle w:val="eop"/>
                <w:rFonts w:asciiTheme="minorHAnsi" w:eastAsiaTheme="majorEastAsia" w:hAnsiTheme="minorHAnsi" w:cstheme="minorBidi"/>
                <w:color w:val="000000" w:themeColor="text1"/>
                <w:sz w:val="18"/>
                <w:szCs w:val="18"/>
              </w:rPr>
              <w:t> D</w:t>
            </w:r>
            <w:r w:rsidRPr="00B42937">
              <w:rPr>
                <w:rStyle w:val="eop"/>
                <w:rFonts w:eastAsiaTheme="majorEastAsia"/>
                <w:sz w:val="18"/>
                <w:szCs w:val="18"/>
              </w:rPr>
              <w:t>oes that matter to you?</w:t>
            </w:r>
          </w:p>
          <w:p w14:paraId="003A798F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42937">
              <w:rPr>
                <w:rStyle w:val="normaltextrun"/>
                <w:rFonts w:asciiTheme="minorHAnsi" w:eastAsiaTheme="majorEastAsia" w:hAnsiTheme="minorHAnsi" w:cstheme="minorBidi"/>
                <w:color w:val="000000" w:themeColor="text1"/>
                <w:sz w:val="18"/>
                <w:szCs w:val="18"/>
              </w:rPr>
              <w:t>Have you ever prescribed for an unsettled baby?</w:t>
            </w:r>
            <w:r w:rsidRPr="00B42937">
              <w:rPr>
                <w:rStyle w:val="eop"/>
                <w:rFonts w:asciiTheme="minorHAnsi" w:eastAsiaTheme="majorEastAsia" w:hAnsiTheme="minorHAnsi" w:cstheme="minorBidi"/>
                <w:color w:val="000000" w:themeColor="text1"/>
                <w:sz w:val="18"/>
                <w:szCs w:val="18"/>
              </w:rPr>
              <w:t> </w:t>
            </w:r>
          </w:p>
          <w:p w14:paraId="5E5609D6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42937">
              <w:rPr>
                <w:rStyle w:val="normaltextrun"/>
                <w:rFonts w:asciiTheme="minorHAnsi" w:eastAsiaTheme="majorEastAsia" w:hAnsiTheme="minorHAnsi" w:cstheme="minorBidi"/>
                <w:color w:val="000000" w:themeColor="text1"/>
                <w:sz w:val="18"/>
                <w:szCs w:val="18"/>
              </w:rPr>
              <w:t>If so, how did you feel about doing this?</w:t>
            </w:r>
            <w:r w:rsidRPr="00B42937">
              <w:rPr>
                <w:rStyle w:val="eop"/>
                <w:rFonts w:asciiTheme="minorHAnsi" w:eastAsiaTheme="majorEastAsia" w:hAnsiTheme="minorHAnsi" w:cstheme="minorBidi"/>
                <w:color w:val="000000" w:themeColor="text1"/>
                <w:sz w:val="18"/>
                <w:szCs w:val="18"/>
              </w:rPr>
              <w:t> </w:t>
            </w:r>
          </w:p>
          <w:p w14:paraId="25C43B00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82F9B" w:rsidRPr="007A3B6F" w14:paraId="1D6B5616" w14:textId="77777777" w:rsidTr="00263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F4B18D5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048DB3" w14:textId="77777777" w:rsidR="00E82F9B" w:rsidRPr="00B42937" w:rsidRDefault="00E82F9B" w:rsidP="00263B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How</w:t>
            </w:r>
            <w:r w:rsidRPr="00B42937" w:rsidDel="006F04C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B42937">
              <w:rPr>
                <w:color w:val="000000" w:themeColor="text1"/>
                <w:sz w:val="18"/>
                <w:szCs w:val="18"/>
              </w:rPr>
              <w:t xml:space="preserve">able do you feel managing unsettled </w:t>
            </w:r>
            <w:proofErr w:type="gramStart"/>
            <w:r w:rsidRPr="00B42937">
              <w:rPr>
                <w:color w:val="000000" w:themeColor="text1"/>
                <w:sz w:val="18"/>
                <w:szCs w:val="18"/>
              </w:rPr>
              <w:t>babies</w:t>
            </w:r>
            <w:proofErr w:type="gramEnd"/>
            <w:r w:rsidRPr="00B42937">
              <w:rPr>
                <w:color w:val="000000" w:themeColor="text1"/>
                <w:sz w:val="18"/>
                <w:szCs w:val="18"/>
              </w:rPr>
              <w:t xml:space="preserve"> symptoms? </w:t>
            </w:r>
          </w:p>
        </w:tc>
        <w:tc>
          <w:tcPr>
            <w:tcW w:w="10551" w:type="dxa"/>
          </w:tcPr>
          <w:p w14:paraId="4CBD0290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How has your confidence to support these symptoms changed over time?</w:t>
            </w:r>
          </w:p>
          <w:p w14:paraId="0A1835CB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What has influenced your confidence level over time?</w:t>
            </w:r>
          </w:p>
          <w:p w14:paraId="5DD45A4D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Why do you feel confident / less confident</w:t>
            </w:r>
          </w:p>
          <w:p w14:paraId="36992699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Has anything helped you to feel more confident?</w:t>
            </w:r>
          </w:p>
          <w:p w14:paraId="2C6A8144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Have there been differences in your confidence level with different families? What are they?</w:t>
            </w:r>
          </w:p>
          <w:p w14:paraId="0CEDE4B3" w14:textId="77777777" w:rsidR="00E82F9B" w:rsidRPr="00B42937" w:rsidRDefault="00E82F9B" w:rsidP="00263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82F9B" w:rsidRPr="007A3B6F" w14:paraId="01926E66" w14:textId="77777777" w:rsidTr="00263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9D2402B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lastRenderedPageBreak/>
              <w:t xml:space="preserve">Accessing information and support from GP’s </w:t>
            </w:r>
          </w:p>
        </w:tc>
        <w:tc>
          <w:tcPr>
            <w:tcW w:w="1559" w:type="dxa"/>
          </w:tcPr>
          <w:p w14:paraId="51F4719C" w14:textId="77777777" w:rsidR="00E82F9B" w:rsidRPr="00B42937" w:rsidRDefault="00E82F9B" w:rsidP="00263B0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When would you refer a family to their GP?</w:t>
            </w:r>
            <w:r w:rsidRPr="00B42937"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0551" w:type="dxa"/>
          </w:tcPr>
          <w:p w14:paraId="29B74C28" w14:textId="77777777" w:rsidR="00E82F9B" w:rsidRPr="00B42937" w:rsidRDefault="00E82F9B" w:rsidP="00263B05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B42937">
              <w:rPr>
                <w:sz w:val="18"/>
                <w:szCs w:val="18"/>
              </w:rPr>
              <w:t>How do parents respond to this?</w:t>
            </w:r>
          </w:p>
          <w:p w14:paraId="77F1763E" w14:textId="77777777" w:rsidR="00E82F9B" w:rsidRPr="00B42937" w:rsidRDefault="00E82F9B" w:rsidP="00263B05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B42937"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Why do you think this response happens?</w:t>
            </w:r>
          </w:p>
          <w:p w14:paraId="05520EF4" w14:textId="77777777" w:rsidR="00E82F9B" w:rsidRPr="00B42937" w:rsidRDefault="00E82F9B" w:rsidP="00263B05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op"/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B42937">
              <w:rPr>
                <w:rStyle w:val="eop"/>
                <w:rFonts w:ascii="Calibri" w:hAnsi="Calibri" w:cs="Calibri"/>
                <w:sz w:val="18"/>
                <w:szCs w:val="18"/>
                <w:shd w:val="clear" w:color="auto" w:fill="FFFFFF"/>
              </w:rPr>
              <w:t>Do you feel confident on when to refer to a GP</w:t>
            </w:r>
          </w:p>
          <w:p w14:paraId="381465CE" w14:textId="77777777" w:rsidR="00E82F9B" w:rsidRPr="00B42937" w:rsidRDefault="00E82F9B" w:rsidP="00263B05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B42937">
              <w:rPr>
                <w:sz w:val="18"/>
                <w:szCs w:val="18"/>
              </w:rPr>
              <w:t>How do you feel about referring to a GP</w:t>
            </w:r>
          </w:p>
        </w:tc>
      </w:tr>
      <w:tr w:rsidR="00E82F9B" w:rsidRPr="007A3B6F" w14:paraId="34D01BFC" w14:textId="77777777" w:rsidTr="00263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9A1FB5F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6354DD3" w14:textId="77777777" w:rsidR="00E82F9B" w:rsidRPr="00B42937" w:rsidRDefault="00E82F9B" w:rsidP="00263B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What are your experiences of GP management of unsettled babies?</w:t>
            </w:r>
            <w:r w:rsidRPr="00B42937"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0551" w:type="dxa"/>
          </w:tcPr>
          <w:p w14:paraId="45F73C38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 xml:space="preserve">How do you think parents see the role of their GP’s when looking for support for their baby? 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38CDFC66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How do you think GPs see their role in supporting parents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5158968B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Do you know what support families usually receive from GP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4E9422E5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Are you aware of any signposting offered to parents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240B8136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What do you think works well in General Practice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6868BC2C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What do think doesn’t work well</w:t>
            </w:r>
            <w:r w:rsidRPr="00B42937">
              <w:rPr>
                <w:rStyle w:val="eop"/>
                <w:rFonts w:eastAsiaTheme="majorEastAsia"/>
                <w:sz w:val="18"/>
                <w:szCs w:val="18"/>
              </w:rPr>
              <w:t>?</w:t>
            </w:r>
          </w:p>
          <w:p w14:paraId="1507CFBC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eastAsiaTheme="majorEastAsia"/>
                <w:iCs/>
                <w:sz w:val="18"/>
                <w:szCs w:val="18"/>
              </w:rPr>
              <w:t>What do you think the role of a GP should be in managing unsettled babies?</w:t>
            </w:r>
          </w:p>
          <w:p w14:paraId="67B91A6A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eastAsiaTheme="majorEastAsia"/>
                <w:iCs/>
                <w:color w:val="000000" w:themeColor="text1"/>
                <w:sz w:val="18"/>
                <w:szCs w:val="18"/>
              </w:rPr>
              <w:t xml:space="preserve">Are there any differences in how the GP should be managing these contacts and how a HV should? </w:t>
            </w:r>
          </w:p>
          <w:p w14:paraId="43373A69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eastAsiaTheme="majorEastAsia"/>
                <w:iCs/>
                <w:color w:val="000000" w:themeColor="text1"/>
                <w:sz w:val="18"/>
                <w:szCs w:val="18"/>
              </w:rPr>
              <w:t>How can HVs and GPs work together to support these families best?</w:t>
            </w:r>
          </w:p>
          <w:p w14:paraId="38C8A92F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eastAsiaTheme="majorEastAsia"/>
                <w:iCs/>
                <w:color w:val="000000" w:themeColor="text1"/>
                <w:sz w:val="18"/>
                <w:szCs w:val="18"/>
              </w:rPr>
              <w:t xml:space="preserve">Have you had any experience working together with other professionals such as GPs to support these families? If </w:t>
            </w:r>
            <w:proofErr w:type="gramStart"/>
            <w:r w:rsidRPr="00B42937">
              <w:rPr>
                <w:rStyle w:val="normaltextrun"/>
                <w:rFonts w:eastAsiaTheme="majorEastAsia"/>
                <w:iCs/>
                <w:color w:val="000000" w:themeColor="text1"/>
                <w:sz w:val="18"/>
                <w:szCs w:val="18"/>
              </w:rPr>
              <w:t>so</w:t>
            </w:r>
            <w:proofErr w:type="gramEnd"/>
            <w:r w:rsidRPr="00B42937">
              <w:rPr>
                <w:rStyle w:val="normaltextrun"/>
                <w:rFonts w:eastAsiaTheme="majorEastAsia"/>
                <w:iCs/>
                <w:color w:val="000000" w:themeColor="text1"/>
                <w:sz w:val="18"/>
                <w:szCs w:val="18"/>
              </w:rPr>
              <w:t xml:space="preserve"> what worked? What didn’t work?</w:t>
            </w:r>
          </w:p>
          <w:p w14:paraId="050F3E27" w14:textId="77777777" w:rsidR="00E82F9B" w:rsidRPr="00B42937" w:rsidRDefault="00E82F9B" w:rsidP="00263B05">
            <w:pPr>
              <w:pStyle w:val="ListParagraph"/>
              <w:spacing w:line="360" w:lineRule="auto"/>
              <w:ind w:left="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E82F9B" w:rsidRPr="007A3B6F" w14:paraId="5DC66457" w14:textId="77777777" w:rsidTr="00263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ECE66C5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General views about best practice and service changes</w:t>
            </w:r>
          </w:p>
        </w:tc>
        <w:tc>
          <w:tcPr>
            <w:tcW w:w="1559" w:type="dxa"/>
          </w:tcPr>
          <w:p w14:paraId="3F494D56" w14:textId="77777777" w:rsidR="00E82F9B" w:rsidRPr="00B42937" w:rsidRDefault="00E82F9B" w:rsidP="00263B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What do you think families need to support them with unsettled babies?</w:t>
            </w:r>
            <w:r w:rsidRPr="00B42937"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0551" w:type="dxa"/>
          </w:tcPr>
          <w:p w14:paraId="7A28B7CD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 xml:space="preserve">Are there any groups which </w:t>
            </w:r>
            <w:r w:rsidRPr="00B42937" w:rsidDel="0078791E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h</w:t>
            </w:r>
            <w:r w:rsidRPr="00B42937" w:rsidDel="0078791E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ave</w:t>
            </w:r>
            <w:r w:rsidRPr="00B42937" w:rsidDel="0078791E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more unmet needs than others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07203254" w14:textId="77777777" w:rsidR="00E82F9B" w:rsidRPr="00B42937" w:rsidRDefault="00E82F9B" w:rsidP="00263B05">
            <w:pPr>
              <w:pStyle w:val="paragraph"/>
              <w:spacing w:before="0" w:beforeAutospacing="0" w:after="0" w:afterAutospacing="0"/>
              <w:ind w:left="72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b. What would help to make sure these needs can be met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793787EB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In relation to (b) what could be done to ensure you receive this help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6266468B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In relation to (b) do you perceive there to be any barriers to receiving this help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08AD2C39" w14:textId="77777777" w:rsidR="00E82F9B" w:rsidRPr="00B42937" w:rsidRDefault="00E82F9B" w:rsidP="00263B05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 xml:space="preserve">                           e. </w:t>
            </w: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 xml:space="preserve">What do you believe the impact of </w:t>
            </w: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 xml:space="preserve">                                    </w:t>
            </w:r>
            <w:r w:rsidRPr="00B42937">
              <w:rPr>
                <w:rStyle w:val="normaltextrun"/>
                <w:rFonts w:ascii="Calibri" w:eastAsiaTheme="majorEastAsia" w:hAnsi="Calibri" w:cs="Calibri"/>
                <w:iCs/>
                <w:color w:val="000000" w:themeColor="text1"/>
                <w:sz w:val="18"/>
                <w:szCs w:val="18"/>
              </w:rPr>
              <w:t>unmet needs might be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7686457E" w14:textId="77777777" w:rsidR="00E82F9B" w:rsidRPr="00B42937" w:rsidRDefault="00E82F9B" w:rsidP="00E82F9B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In relation to (e) does anything worry/concern you?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1824FB38" w14:textId="77777777" w:rsidR="00E82F9B" w:rsidRPr="00B42937" w:rsidRDefault="00E82F9B" w:rsidP="00263B05">
            <w:pPr>
              <w:pStyle w:val="paragraph"/>
              <w:spacing w:before="0" w:beforeAutospacing="0" w:after="0" w:afterAutospacing="0"/>
              <w:ind w:left="36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E82F9B" w:rsidRPr="007A3B6F" w14:paraId="33FE5917" w14:textId="77777777" w:rsidTr="00263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044502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D82AAF" w14:textId="77777777" w:rsidR="00E82F9B" w:rsidRPr="00B42937" w:rsidRDefault="00E82F9B" w:rsidP="00263B05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What advice would you give to other health visitors supporting families with unsettled babies with these symptoms? </w:t>
            </w:r>
            <w:r w:rsidRPr="00B42937">
              <w:rPr>
                <w:rStyle w:val="eop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 </w:t>
            </w:r>
          </w:p>
          <w:p w14:paraId="5CEA1D97" w14:textId="77777777" w:rsidR="00E82F9B" w:rsidRPr="00B42937" w:rsidRDefault="00E82F9B" w:rsidP="00263B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</w:p>
          <w:p w14:paraId="1C7E1588" w14:textId="77777777" w:rsidR="00E82F9B" w:rsidRPr="00B42937" w:rsidRDefault="00E82F9B" w:rsidP="00263B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0551" w:type="dxa"/>
          </w:tcPr>
          <w:p w14:paraId="2C0CCD90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op"/>
                <w:color w:val="000000" w:themeColor="text1"/>
                <w:sz w:val="18"/>
                <w:szCs w:val="18"/>
                <w:u w:val="single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What advice would you give to other services providers who support families with unsettled babies?</w:t>
            </w:r>
            <w:r w:rsidRPr="00B42937">
              <w:rPr>
                <w:rStyle w:val="eop"/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</w:p>
          <w:p w14:paraId="0236C7E9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Out of what you have said, can you tell me what advice is most important to you to include?</w:t>
            </w:r>
          </w:p>
          <w:p w14:paraId="0A9FEAC6" w14:textId="77777777" w:rsidR="00E82F9B" w:rsidRPr="00B42937" w:rsidRDefault="00E82F9B" w:rsidP="00263B05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u w:val="single"/>
              </w:rPr>
            </w:pPr>
          </w:p>
        </w:tc>
      </w:tr>
      <w:tr w:rsidR="00E82F9B" w14:paraId="15609282" w14:textId="77777777" w:rsidTr="00263B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FACA9CD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FB01FD" w14:textId="77777777" w:rsidR="00E82F9B" w:rsidRPr="00B42937" w:rsidRDefault="00E82F9B" w:rsidP="00263B05">
            <w:pPr>
              <w:pStyle w:val="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eastAsiaTheme="majorEastAsia" w:hAnsi="Calibri" w:cs="Calibri"/>
                <w:color w:val="000000" w:themeColor="text1"/>
                <w:sz w:val="18"/>
                <w:szCs w:val="18"/>
              </w:rPr>
              <w:t>Have you experienced any changes to the way the HV service has run?</w:t>
            </w:r>
          </w:p>
        </w:tc>
        <w:tc>
          <w:tcPr>
            <w:tcW w:w="10551" w:type="dxa"/>
          </w:tcPr>
          <w:p w14:paraId="01882746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How has this impacted the way you support families now?</w:t>
            </w:r>
          </w:p>
          <w:p w14:paraId="5F574C2B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What has contributed to this change?</w:t>
            </w:r>
          </w:p>
          <w:p w14:paraId="3312001D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Has this change improved support for families?</w:t>
            </w:r>
          </w:p>
          <w:p w14:paraId="549B2C74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Within the current service, do you have the time needed to support families?</w:t>
            </w:r>
          </w:p>
          <w:p w14:paraId="600548C3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How does this impact your capacity to support families?</w:t>
            </w:r>
          </w:p>
          <w:p w14:paraId="45C54CE3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How does this impact the relationships you build with the families?</w:t>
            </w:r>
          </w:p>
          <w:p w14:paraId="3D237775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Is this impactful on the way you provide support?</w:t>
            </w:r>
          </w:p>
          <w:p w14:paraId="14AA98ED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How does this make you feel?</w:t>
            </w:r>
          </w:p>
          <w:p w14:paraId="6FB97245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42937"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  <w:t>What (if any) changes would you make to the way the service supports unsettled infants currently?</w:t>
            </w:r>
          </w:p>
          <w:p w14:paraId="3861A76B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82F9B" w:rsidRPr="007A3B6F" w14:paraId="2B82326A" w14:textId="77777777" w:rsidTr="00263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4E14883" w14:textId="77777777" w:rsidR="00E82F9B" w:rsidRPr="00B42937" w:rsidRDefault="00E82F9B" w:rsidP="00263B0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1A7A7C6" w14:textId="77777777" w:rsidR="00E82F9B" w:rsidRPr="00B42937" w:rsidRDefault="00E82F9B" w:rsidP="00263B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Is there any part of managing unsettled babies that you would like more advice about?</w:t>
            </w:r>
          </w:p>
          <w:p w14:paraId="57DC3D21" w14:textId="77777777" w:rsidR="00E82F9B" w:rsidRPr="00B42937" w:rsidRDefault="00E82F9B" w:rsidP="00263B0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0551" w:type="dxa"/>
          </w:tcPr>
          <w:p w14:paraId="372211E6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Are there any parts of managing these symptoms that we may not be aware of that are particularly important to you?</w:t>
            </w:r>
          </w:p>
          <w:p w14:paraId="31158883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B42937">
              <w:rPr>
                <w:color w:val="000000" w:themeColor="text1"/>
                <w:sz w:val="18"/>
                <w:szCs w:val="18"/>
              </w:rPr>
              <w:t>Are there any other aspects of your job role that should be taken into consideration?</w:t>
            </w:r>
          </w:p>
          <w:p w14:paraId="2222C8E8" w14:textId="77777777" w:rsidR="00E82F9B" w:rsidRPr="00B42937" w:rsidRDefault="00E82F9B" w:rsidP="00E82F9B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u w:val="single"/>
              </w:rPr>
            </w:pPr>
          </w:p>
        </w:tc>
      </w:tr>
    </w:tbl>
    <w:p w14:paraId="248CB36B" w14:textId="77777777" w:rsidR="001D6676" w:rsidRDefault="001D6676"/>
    <w:sectPr w:rsidR="001D6676" w:rsidSect="00E82F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43F18"/>
    <w:multiLevelType w:val="hybridMultilevel"/>
    <w:tmpl w:val="97AAF600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7117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F9B"/>
    <w:rsid w:val="001D6676"/>
    <w:rsid w:val="00314CF1"/>
    <w:rsid w:val="004A531D"/>
    <w:rsid w:val="004F2515"/>
    <w:rsid w:val="00746294"/>
    <w:rsid w:val="00986CFE"/>
    <w:rsid w:val="00D87642"/>
    <w:rsid w:val="00E8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AA195"/>
  <w15:chartTrackingRefBased/>
  <w15:docId w15:val="{3601F369-9057-4373-95E5-0F23DDB85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F9B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2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2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2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2F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2F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2F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2F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2F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2F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F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2F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2F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2F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2F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2F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2F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2F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2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2F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2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2F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2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2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2F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2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2F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F9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E82F9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E82F9B"/>
  </w:style>
  <w:style w:type="character" w:customStyle="1" w:styleId="eop">
    <w:name w:val="eop"/>
    <w:basedOn w:val="DefaultParagraphFont"/>
    <w:rsid w:val="00E82F9B"/>
  </w:style>
  <w:style w:type="character" w:customStyle="1" w:styleId="paragraphChar">
    <w:name w:val="paragraph Char"/>
    <w:basedOn w:val="DefaultParagraphFont"/>
    <w:link w:val="paragraph"/>
    <w:rsid w:val="00E82F9B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customStyle="1" w:styleId="PlainTable11">
    <w:name w:val="Plain Table 11"/>
    <w:basedOn w:val="TableNormal"/>
    <w:uiPriority w:val="41"/>
    <w:rsid w:val="00E82F9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05130F8E9ABC4E93222F79D434D664" ma:contentTypeVersion="8" ma:contentTypeDescription="Create a new document." ma:contentTypeScope="" ma:versionID="4c3076b3744529e6467a56e67c2ef6aa">
  <xsd:schema xmlns:xsd="http://www.w3.org/2001/XMLSchema" xmlns:xs="http://www.w3.org/2001/XMLSchema" xmlns:p="http://schemas.microsoft.com/office/2006/metadata/properties" xmlns:ns2="eea5ffa0-b703-450a-8dcb-1cf69b471e5e" xmlns:ns3="13d776fc-c4d9-4dce-80f3-6f9132a45535" targetNamespace="http://schemas.microsoft.com/office/2006/metadata/properties" ma:root="true" ma:fieldsID="0fb0e15f6eb8e8d5d5a91004dfdbddf1" ns2:_="" ns3:_="">
    <xsd:import namespace="eea5ffa0-b703-450a-8dcb-1cf69b471e5e"/>
    <xsd:import namespace="13d776fc-c4d9-4dce-80f3-6f9132a455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a5ffa0-b703-450a-8dcb-1cf69b471e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776fc-c4d9-4dce-80f3-6f9132a455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674B8D-16C9-4F72-9203-3FE08DA521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a5ffa0-b703-450a-8dcb-1cf69b471e5e"/>
    <ds:schemaRef ds:uri="13d776fc-c4d9-4dce-80f3-6f9132a455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E766C0-A500-49ED-A67B-103CF2CC78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13EE8C-171B-4A08-A2E6-DC912E2CABCD}">
  <ds:schemaRefs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13d776fc-c4d9-4dce-80f3-6f9132a45535"/>
    <ds:schemaRef ds:uri="eea5ffa0-b703-450a-8dcb-1cf69b471e5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1</Words>
  <Characters>6564</Characters>
  <Application>Microsoft Office Word</Application>
  <DocSecurity>0</DocSecurity>
  <Lines>54</Lines>
  <Paragraphs>15</Paragraphs>
  <ScaleCrop>false</ScaleCrop>
  <Company>University of Southampton</Company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ornsey</dc:creator>
  <cp:keywords/>
  <dc:description/>
  <cp:lastModifiedBy>Sam Hornsey</cp:lastModifiedBy>
  <cp:revision>1</cp:revision>
  <dcterms:created xsi:type="dcterms:W3CDTF">2025-02-19T12:35:00Z</dcterms:created>
  <dcterms:modified xsi:type="dcterms:W3CDTF">2025-02-19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05130F8E9ABC4E93222F79D434D664</vt:lpwstr>
  </property>
</Properties>
</file>